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8ECD6" w14:textId="77777777" w:rsidR="00D777AD" w:rsidRPr="00946736" w:rsidRDefault="00D777AD" w:rsidP="00D777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6736">
        <w:rPr>
          <w:rFonts w:ascii="Times New Roman" w:hAnsi="Times New Roman" w:cs="Times New Roman"/>
          <w:b/>
          <w:sz w:val="24"/>
          <w:szCs w:val="24"/>
        </w:rPr>
        <w:t>Table 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4673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46736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946736">
        <w:rPr>
          <w:rFonts w:ascii="Times New Roman" w:hAnsi="Times New Roman" w:cs="Times New Roman"/>
          <w:sz w:val="24"/>
          <w:szCs w:val="24"/>
        </w:rPr>
        <w:t xml:space="preserve"> search queries</w:t>
      </w:r>
    </w:p>
    <w:tbl>
      <w:tblPr>
        <w:tblStyle w:val="TableGrid"/>
        <w:tblW w:w="4932" w:type="pct"/>
        <w:tblLook w:val="04A0" w:firstRow="1" w:lastRow="0" w:firstColumn="1" w:lastColumn="0" w:noHBand="0" w:noVBand="1"/>
      </w:tblPr>
      <w:tblGrid>
        <w:gridCol w:w="983"/>
        <w:gridCol w:w="8240"/>
      </w:tblGrid>
      <w:tr w:rsidR="00D777AD" w:rsidRPr="00946736" w14:paraId="14FD4857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6E29155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4467" w:type="pct"/>
            <w:shd w:val="clear" w:color="auto" w:fill="FFFFFF" w:themeFill="background1"/>
            <w:noWrap/>
            <w:hideMark/>
          </w:tcPr>
          <w:p w14:paraId="3CEE1736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 Search Query</w:t>
            </w:r>
          </w:p>
        </w:tc>
      </w:tr>
      <w:tr w:rsidR="00D777AD" w:rsidRPr="00946736" w14:paraId="6DE4E6BB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53CCDD4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755235B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reast cancer'/exp</w:t>
            </w:r>
          </w:p>
        </w:tc>
      </w:tr>
      <w:tr w:rsidR="00D777AD" w:rsidRPr="00946736" w14:paraId="784B90F0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1748800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6E922969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breast) Near/5 (cancer* or tumor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carcinoma* or neoplasm* or carcinogen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</w:tr>
      <w:tr w:rsidR="00D777AD" w:rsidRPr="00946736" w14:paraId="7225E0F6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6042CDE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693A06DB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D777AD" w:rsidRPr="00946736" w14:paraId="66F2AEF1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323442A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19EE52F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etast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advance* OR second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ecurre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noperab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ssemin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* OR incur*) NEAR/6 (breast)</w:t>
            </w:r>
          </w:p>
        </w:tc>
      </w:tr>
      <w:tr w:rsidR="00D777AD" w:rsidRPr="00946736" w14:paraId="61F6CA2D" w14:textId="77777777" w:rsidTr="00044631">
        <w:trPr>
          <w:trHeight w:val="6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72E3722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1305D631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etast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advance* OR second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ecurre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noperab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ssemin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incur*) NEAR/6 (cancer* or tumor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carcinoma* or neoplasm* or carcinogen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</w:tr>
      <w:tr w:rsidR="00D777AD" w:rsidRPr="00946736" w14:paraId="6E57646B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53B6F8E9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2D77F74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:rsidR="00D777AD" w:rsidRPr="00946736" w14:paraId="2B5541E8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29B44B18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04B192B1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3 AND #6</w:t>
            </w:r>
          </w:p>
        </w:tc>
      </w:tr>
      <w:tr w:rsidR="00D777AD" w:rsidRPr="00946736" w14:paraId="2A5C316C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0CE1E3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7E6957D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rug therapy'/exp</w:t>
            </w:r>
          </w:p>
        </w:tc>
      </w:tr>
      <w:tr w:rsidR="00D777AD" w:rsidRPr="00946736" w14:paraId="3836AFDF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2DE0B88E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2114DB88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hemoth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('drug' AND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her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)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rmacoth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* OR antineoplastic*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lli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777AD" w:rsidRPr="00946736" w14:paraId="5A3F1F75" w14:textId="77777777" w:rsidTr="00044631">
        <w:trPr>
          <w:trHeight w:val="6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2505D215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6B5941D3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Paclitaxel OR Docetaxel OR Gemcitabine OR Capecitabine OR Vinorelbine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ribul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Ixabepilone OR Bevacizumab OR Cisplatin OR Carboplatin OR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Doxorubicin OR Cyclophosphamide OR fluorouracil)/exp</w:t>
            </w:r>
          </w:p>
        </w:tc>
      </w:tr>
      <w:tr w:rsidR="00D777AD" w:rsidRPr="00946736" w14:paraId="37B2C208" w14:textId="77777777" w:rsidTr="00044631">
        <w:trPr>
          <w:trHeight w:val="18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42A6A33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0DD1764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007' OR 'abi007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rax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albumin bound paclitaxel' OR 'albumin-bound paclitaxel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nzata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sota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iota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m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81339' OR 'bms181339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rista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rita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orox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ormo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ene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ene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m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hun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fa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nfinni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ntax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</w:t>
            </w:r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b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0206' OR 'mbt0206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edix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itota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nab paclitaxel' OR 'nanoparticle albumin bound paclitaxel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25973' OR 'nsc125973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ncog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n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citax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paclitaxel nab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cx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de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rex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xcee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xe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xu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rax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axocri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a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axu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(drug)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aycovi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yewta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paclitaxel'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D777AD" w:rsidRPr="00946736" w14:paraId="41B05618" w14:textId="77777777" w:rsidTr="00044631">
        <w:trPr>
          <w:trHeight w:val="9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5FCA70A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74502535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axot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exot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cefrez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docetaxel accord' OR 'lit 976' OR 'lit976' OR '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ebenzo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utoxycarbon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0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eacetylta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utoxycarbon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0 deacetyl 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ebenzoyltax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628503' OR 'nsc628503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ncodoc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56976' OR 'rp56976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axote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axoter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exo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docetaxel'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4A56B236" w14:textId="77777777" w:rsidTr="00044631">
        <w:trPr>
          <w:trHeight w:val="6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24E3A9AB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4CF0BB85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5 deoxy 5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n4 (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entyloxycarbon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) cytidine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pecitab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cansy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09 1978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09-1978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091978' OR 'ro09 1978' OR 'ro09-1978' OR 'ro091978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xelod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apecitabine'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05416214" w14:textId="77777777" w:rsidTr="00044631">
        <w:trPr>
          <w:trHeight w:val="9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7AFF93BC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9D3967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5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oranhydrovinblast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nhydrovinblast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 5 nor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n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530' OR 'anx530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unade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xelb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kw 2307' OR 'kw2307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avelb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avire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vinb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vinelb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vinorelbine' OR 'vinorelbine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tartra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vinorelbine tartrate'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32D63129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385C47D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473E0F1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('e 7389' OR 'e7389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ribul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esila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ribul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mesylate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halave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ribul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58578BFC" w14:textId="77777777" w:rsidTr="00044631">
        <w:trPr>
          <w:trHeight w:val="12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5E28CE21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5E78B8D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7, 11 dihydroxy 8, 8, 10, 12, 16 pentamethyl 3 [1 methyl 2 (2 methyl 4 thiazolyl)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then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] 17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x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zabicycl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[14.1.0] heptadecane 5, 9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o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zaepothilo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B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m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47550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m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47550 1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m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47550-1' OR 'bms247550' OR 'bms247550 1' OR 'bms247550-1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xempr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xempr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kit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710428' OR 'nsc710428' OR 'ixabepilone'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D777AD" w:rsidRPr="00946736" w14:paraId="414EFF0F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31A21CC3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33632FE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ltuz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va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704865' OR 'nsc704865' OR 'bevacizumab'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35923F31" w14:textId="77777777" w:rsidTr="00044631">
        <w:trPr>
          <w:trHeight w:val="30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E9BB28D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061D855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10 [(3 amino 2, 3, 6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rideoxy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alpha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ev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arabino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hexopyranos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) oxy] 8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lycolo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7, 8, 9, 10 tetrahydro 6, 8, 11 trihydroxy 1 methoxy 5, 1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aphthacenedio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3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lycolo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2, 3, 4, 6, 11 hexahydro 3, 5, 12 trihydroxy 10 methoxy 6, 11 dioxo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aphthacen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3 amino 2, 3, 6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rideoxy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alpha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ev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arabino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hexopyranos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4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4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doxo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4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 4 epi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inar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doxorubicin, 4 epi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llenc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epi-cell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dox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doxo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d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f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le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hydrochloride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orrubic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tu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o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o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o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orubic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orubic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cs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orubic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r.d.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orubic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m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8':ab,ti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56942':ab,ti OR 'pharmorubicin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pharmorubicin pdf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pharmorubici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pharmorubicin r.d.f.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pharmorubici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d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rmorubic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rmorubu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ido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D777AD" w:rsidRPr="00946736" w14:paraId="422DA3AD" w14:textId="77777777" w:rsidTr="00044631">
        <w:trPr>
          <w:trHeight w:val="30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468EFEB0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76CD6F2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14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hydroxydauno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14 hydroxydaunorubicin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.d.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bla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blast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blast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.d.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blast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ic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ic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hydrochloride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.f.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.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.d.f.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df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amyc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bla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blast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blast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s'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blast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f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blast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imeda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mmina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eli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ely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ely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x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cino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exorubi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dox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x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x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(liposomal)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xole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xo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y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doxorubicin hydrochloride' OR </w:t>
            </w:r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'doxorubici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eij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doxorubicin, liposomal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xorubic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xorub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vace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armiblast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fi 106' OR 'fi106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fado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ipodo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liposomal doxorubicin' OR 'mcc 465' OR 'mcc465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yoce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23127' OR 'nsc123127' OR 'pegylated liposomal doxorubicin' OR 'polyethylene glycol-coated liposomal doxorubicin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asto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esmyc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5253' OR 'rp25253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ube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ubido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sarcodoxom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l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d 99' OR 'doxorubicin'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D777AD" w:rsidRPr="00946736" w14:paraId="1167ED66" w14:textId="77777777" w:rsidTr="00044631">
        <w:trPr>
          <w:trHeight w:val="143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6BECF76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7CDBA578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2 [bis (2 chloroethyl) amino] tetrahydro (2h) 1, 3, 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xazaphosphor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 oxide' OR '2 [bis (beta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hloreth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) amino]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x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osphacyclohe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xi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2 [bis (2 chloroethyl) amino]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x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osphacyclohex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2 [bis (2 chloroethyl) amino] (2h) 1, 3, 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xazaphosphorin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 oxide' OR '2h 1, 3, 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xazaphosphor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 [bis (2 chloroethyl) amino] tetrahydro 2 oxide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lkyr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b 518' OR 'b 518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st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b518' OR 'b518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st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l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clofosfamid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clole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cloxa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lafe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yclo-cell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la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last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fo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amide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fosfami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fosfam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pha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phosphami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yclophosphamide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sopa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yclophosphamides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phosph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yclophosphane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n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pho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tophosph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tophosph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t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t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lyophilized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docycl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hosphate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d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d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st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doxan-ast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doxa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doxon-ast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ndu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enoxa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ed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edoxin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lyophilized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t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it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n, n bis (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hloreth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 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ropylene phosphoric acid ester diamide' OR 'n, n bis (2 chloroethyl) n 3 (hydroxypropyl)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osphorodiamidi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acid intramolecular ester' OR 'n, n bis (beta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hloreth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) n ortho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methylenphosphorsaureesterdiami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eos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eosa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orist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6271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671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rocyto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rocytox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semd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send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syklofosfamid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yclophosphamide'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D777AD" w:rsidRPr="00946736" w14:paraId="23012719" w14:textId="77777777" w:rsidTr="00044631">
        <w:trPr>
          <w:trHeight w:val="278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5B0B1ED2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54AA440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2, 4 dioxo 5 fluoropyrimidine' OR '5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, 4 pyrimidinedione' OR '5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uracil' OR '5 fluoropyrimidine 2, 4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o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5 fluorouracil' OR '5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rurac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5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ccusi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ctino-herma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druc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gic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a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nkef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u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ffluder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fude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fudi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furi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urofluo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f6627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ivoflu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uracil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robla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rople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fluorouracil 5' OR 'fluorouracil sodium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rurac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urac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rabla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raced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rac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racili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r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uracil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robla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fluroblast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fac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8913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9893' OR 'nsc18913' OR 'nsc19893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ncofu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ibofluo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 9757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-9757' OR 'ro2 9757' OR 'ro2-9757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olak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uflahe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utora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verruma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fluorouracil'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D777AD" w:rsidRPr="00946736" w14:paraId="06672C63" w14:textId="77777777" w:rsidTr="00044631">
        <w:trPr>
          <w:trHeight w:val="6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7E45C065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54F2EC7C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2 deoxy 2, 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fluorocytid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2, 2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fluorodeoxycytid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fluorodeoxycytid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gemcitabine hydrochloride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emci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gemza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88011' OR 'ly188011' OR 'gemcitabine'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4EC1AE17" w14:textId="77777777" w:rsidTr="00044631">
        <w:trPr>
          <w:trHeight w:val="42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3F1E958D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135C15EC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i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iocis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iocys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lastole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ri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ddp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dp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diamine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e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e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(ii)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ii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idiammine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adia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latinum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dia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latinum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diamine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(ii)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chloro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latinum ii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diammine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diammine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(ii)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diammine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ii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diammine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(ii)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nou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diamino dichloride' OR 'cis platinum' OR 'cis platinum (ii) diamino dichloride' OR 'cis platinum (ii)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o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platinum diamine dichloride' OR 'cis 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e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platinum diamino dichloride' OR 'cis 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o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o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is 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o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ii' OR 'cis 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dichloride' OR 'cis 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is-platinum' OR 'cisplatin liposomal' OR 'cisplatin therapeutic implant' OR 'cisplatin-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bew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splat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splatin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s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splaty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itoplatin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to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tospl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diamine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o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dichlor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dia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latinum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hlorodiammine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oci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lveci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kemopl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eder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lipoplatin' OR 'liposomal cisplatin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mp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5010' OR 'mpi5010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eo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iyapl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801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oveldexi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19875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a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a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tu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bla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dia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ne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n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n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no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nol-aq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nox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(11)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o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(ii)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o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(ii) diamino dichloride' OR 'platinum diamine dichloride' OR '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e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ino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dichlorid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r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sti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is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latos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anda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omcis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sicate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spi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077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tecno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isplatin'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D777AD" w:rsidRPr="00946736" w14:paraId="684CABA7" w14:textId="77777777" w:rsidTr="00044631">
        <w:trPr>
          <w:trHeight w:val="3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77407A66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7FA49748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('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lastocarb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boplatex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boplat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arboplatin a' OR 'carboplati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i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arboplati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bl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arboplatin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ederl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boplatin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bos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bos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undbeck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bote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rpla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CBDCA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latinum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platinum ii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(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) platinum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(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) platinum ii' OR '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cyclobut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arboxylat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is (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) (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o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) platinum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delta west carboplatin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arboxylat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cyclobut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arboxylat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cyclobutanedicarboxylatoplatinu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rbaka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ercar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ifacap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jm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8' OR 'jm-8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kemocarb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nsc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241240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oncocarb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ra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raplatin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rtu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raplatin-aq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araplat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cis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carboxylate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diamino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' OR 'platinum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diammin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 xml:space="preserve"> 1, 1 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yclobutanedicarboxylate</w:t>
            </w:r>
            <w:proofErr w:type="spell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 OR 'carboplatin')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D777AD" w:rsidRPr="00946736" w14:paraId="5F011152" w14:textId="77777777" w:rsidTr="00044631">
        <w:trPr>
          <w:trHeight w:val="6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6062014E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2AD8ECCC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8 OR #9 OR #10 OR #11 OR #12 OR #13 OR #14 OR #15 OR #16 OR #17 OR #18 OR #19 OR #20 OR #21 OR #22 OR #23 OR #24</w:t>
            </w:r>
          </w:p>
        </w:tc>
      </w:tr>
      <w:tr w:rsidR="00D777AD" w:rsidRPr="00946736" w14:paraId="05AB3E1D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47024E01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E7766B0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7 AND #25</w:t>
            </w:r>
          </w:p>
        </w:tc>
      </w:tr>
      <w:tr w:rsidR="00D777AD" w:rsidRPr="00946736" w14:paraId="1629B055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157A9FA7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1C4B773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linical trial'/exp OR 'clinical trial'</w:t>
            </w:r>
          </w:p>
        </w:tc>
      </w:tr>
      <w:tr w:rsidR="00D777AD" w:rsidRPr="00946736" w14:paraId="3CCCE6C1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585E7290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A5DD54E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linical trial (topic)'/exp OR 'clinical trial (topic)'</w:t>
            </w:r>
          </w:p>
        </w:tc>
      </w:tr>
      <w:tr w:rsidR="00D777AD" w:rsidRPr="00946736" w14:paraId="4D697F84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1BBD56A7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49B204A8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se 3 clinical trial (topic)'/exp</w:t>
            </w:r>
          </w:p>
        </w:tc>
      </w:tr>
      <w:tr w:rsidR="00D777AD" w:rsidRPr="00946736" w14:paraId="47834687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634DC6A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9CB4E2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se 3 clinical trial'/exp</w:t>
            </w:r>
          </w:p>
        </w:tc>
      </w:tr>
      <w:tr w:rsidR="00D777AD" w:rsidRPr="00946736" w14:paraId="47D6C199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123580A3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2994ADA8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se 2 clinical trial (topic)'/exp</w:t>
            </w:r>
          </w:p>
        </w:tc>
      </w:tr>
      <w:tr w:rsidR="00D777AD" w:rsidRPr="00946736" w14:paraId="60A44109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14CDF3E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C13DA23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se 2 clinical trial'/exp</w:t>
            </w:r>
          </w:p>
        </w:tc>
      </w:tr>
      <w:tr w:rsidR="00D777AD" w:rsidRPr="00946736" w14:paraId="0BCFD6A0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185FEBAF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2E16441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se 1 clinical trial (topic)'/exp</w:t>
            </w:r>
          </w:p>
        </w:tc>
      </w:tr>
      <w:tr w:rsidR="00D777AD" w:rsidRPr="00946736" w14:paraId="6CEC5C7F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3F6976C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4BFE1159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se 1 clinical trial'/exp</w:t>
            </w:r>
          </w:p>
        </w:tc>
      </w:tr>
      <w:tr w:rsidR="00D777AD" w:rsidRPr="00946736" w14:paraId="5D2D7B81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42A553D2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5B8D777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phase NEAR/4 (1 OR 2 OR 3 OR I OR II OR III)</w:t>
            </w:r>
          </w:p>
        </w:tc>
      </w:tr>
      <w:tr w:rsidR="00D777AD" w:rsidRPr="00946736" w14:paraId="055DF786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34E7EB31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40367CC9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27 OR #28 OR #29 OR #30 OR #31 OR #32 OR #33 OR #34 OR #35</w:t>
            </w:r>
          </w:p>
        </w:tc>
      </w:tr>
      <w:tr w:rsidR="00D777AD" w:rsidRPr="00946736" w14:paraId="6B136FCE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0ED949E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56B2912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26 AND #36</w:t>
            </w:r>
          </w:p>
        </w:tc>
      </w:tr>
      <w:tr w:rsidR="00D777AD" w:rsidRPr="00946736" w14:paraId="3FEDAF40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63B51617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51D4BB2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ase report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59E8D2E6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1C68FDF3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02E302A3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clinical review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3AE8AC44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53EF976D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29910139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41A969C0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B258E43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3ACF66D9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[review]/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</w:tr>
      <w:tr w:rsidR="00D777AD" w:rsidRPr="00946736" w14:paraId="1C86830E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1B4AB93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1CAFBA30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[letter]/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</w:tr>
      <w:tr w:rsidR="00D777AD" w:rsidRPr="00946736" w14:paraId="02DD1F19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6F5E6BBA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1457AEE4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historical article</w:t>
            </w:r>
            <w:proofErr w:type="gram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End"/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</w:p>
        </w:tc>
      </w:tr>
      <w:tr w:rsidR="00D777AD" w:rsidRPr="00946736" w14:paraId="5B92C553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77FEB362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0134A461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38 OR #39 OR #40 OR #41 OR #42 OR #43</w:t>
            </w:r>
          </w:p>
        </w:tc>
      </w:tr>
      <w:tr w:rsidR="00D777AD" w:rsidRPr="00946736" w14:paraId="7A577490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28A8E1D0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71EBB3A3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#37 NOT #44</w:t>
            </w:r>
          </w:p>
        </w:tc>
      </w:tr>
      <w:tr w:rsidR="00D777AD" w:rsidRPr="00946736" w14:paraId="79E903DB" w14:textId="77777777" w:rsidTr="00044631">
        <w:trPr>
          <w:trHeight w:val="300"/>
        </w:trPr>
        <w:tc>
          <w:tcPr>
            <w:tcW w:w="533" w:type="pct"/>
            <w:shd w:val="clear" w:color="auto" w:fill="FFFFFF" w:themeFill="background1"/>
            <w:noWrap/>
            <w:hideMark/>
          </w:tcPr>
          <w:p w14:paraId="081FBE5D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467" w:type="pct"/>
            <w:shd w:val="clear" w:color="auto" w:fill="FFFFFF" w:themeFill="background1"/>
            <w:hideMark/>
          </w:tcPr>
          <w:p w14:paraId="44D6A79D" w14:textId="77777777" w:rsidR="00D777AD" w:rsidRPr="00946736" w:rsidRDefault="00D777AD" w:rsidP="000446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5 AND [</w:t>
            </w:r>
            <w:proofErr w:type="spellStart"/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proofErr w:type="spellEnd"/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/</w:t>
            </w:r>
            <w:proofErr w:type="spellStart"/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</w:t>
            </w:r>
            <w:proofErr w:type="spellEnd"/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[humans]/</w:t>
            </w:r>
            <w:proofErr w:type="spellStart"/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</w:t>
            </w:r>
            <w:proofErr w:type="spellEnd"/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[1996-2016]/</w:t>
            </w:r>
            <w:proofErr w:type="spellStart"/>
            <w:r w:rsidRPr="00946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</w:t>
            </w:r>
            <w:proofErr w:type="spellEnd"/>
          </w:p>
        </w:tc>
      </w:tr>
    </w:tbl>
    <w:p w14:paraId="7B45CFE2" w14:textId="77777777" w:rsidR="00D777AD" w:rsidRPr="00946736" w:rsidRDefault="00D777AD" w:rsidP="00D777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CBC0146" w14:textId="77777777" w:rsidR="002B7C11" w:rsidRDefault="00D777AD">
      <w:bookmarkStart w:id="0" w:name="_GoBack"/>
      <w:bookmarkEnd w:id="0"/>
    </w:p>
    <w:sectPr w:rsidR="002B7C11" w:rsidSect="00226BFC">
      <w:headerReference w:type="default" r:id="rId4"/>
      <w:pgSz w:w="12240" w:h="15840"/>
      <w:pgMar w:top="1440" w:right="1440" w:bottom="99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44FD86" w14:textId="77777777" w:rsidR="005259C7" w:rsidRPr="00E47086" w:rsidRDefault="00D777AD" w:rsidP="00E470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7AD"/>
    <w:rsid w:val="00824326"/>
    <w:rsid w:val="00D777AD"/>
    <w:rsid w:val="00FF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FFEA8"/>
  <w15:chartTrackingRefBased/>
  <w15:docId w15:val="{8C26A8BF-A70F-4A5A-9062-8C6D2AC93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7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7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15</Words>
  <Characters>1034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Kishore</dc:creator>
  <cp:keywords/>
  <dc:description/>
  <cp:lastModifiedBy>Devika Kishore</cp:lastModifiedBy>
  <cp:revision>1</cp:revision>
  <dcterms:created xsi:type="dcterms:W3CDTF">2019-01-22T16:13:00Z</dcterms:created>
  <dcterms:modified xsi:type="dcterms:W3CDTF">2019-01-22T16:13:00Z</dcterms:modified>
</cp:coreProperties>
</file>